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2186" w:type="dxa"/>
        <w:tblLook w:val="04A0" w:firstRow="1" w:lastRow="0" w:firstColumn="1" w:lastColumn="0" w:noHBand="0" w:noVBand="1"/>
      </w:tblPr>
      <w:tblGrid>
        <w:gridCol w:w="2867"/>
        <w:gridCol w:w="67"/>
        <w:gridCol w:w="111"/>
        <w:gridCol w:w="1786"/>
        <w:gridCol w:w="1260"/>
        <w:gridCol w:w="2002"/>
        <w:gridCol w:w="2466"/>
        <w:gridCol w:w="1627"/>
      </w:tblGrid>
      <w:tr w:rsidR="00E920C6" w:rsidRPr="00E920C6" w14:paraId="4E9CAFBC" w14:textId="77777777" w:rsidTr="001C4ACB">
        <w:trPr>
          <w:trHeight w:val="274"/>
        </w:trPr>
        <w:tc>
          <w:tcPr>
            <w:tcW w:w="12186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F1281D" w14:textId="77777777" w:rsidR="00E920C6" w:rsidRPr="00E920C6" w:rsidRDefault="00E920C6" w:rsidP="00E920C6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upplementary Table 7. Descriptive characteristics of </w:t>
            </w:r>
            <w:proofErr w:type="spellStart"/>
            <w:r w:rsidRPr="00E920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PAMaNeD</w:t>
            </w:r>
            <w:proofErr w:type="spellEnd"/>
            <w:r w:rsidRPr="00E920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study cohort versus parent trial cohort</w:t>
            </w:r>
            <w:r w:rsidRPr="00E920C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 </w:t>
            </w:r>
          </w:p>
        </w:tc>
      </w:tr>
      <w:tr w:rsidR="00E920C6" w:rsidRPr="00E920C6" w14:paraId="10204D0F" w14:textId="77777777" w:rsidTr="001C4ACB">
        <w:trPr>
          <w:trHeight w:val="274"/>
        </w:trPr>
        <w:tc>
          <w:tcPr>
            <w:tcW w:w="6091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0E98E9" w14:textId="77777777" w:rsidR="00E920C6" w:rsidRPr="00E920C6" w:rsidRDefault="00E920C6" w:rsidP="00E920C6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D05C7" w14:textId="77777777" w:rsidR="00E920C6" w:rsidRPr="00E920C6" w:rsidRDefault="00E920C6" w:rsidP="00E920C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Parent Cohort</w:t>
            </w:r>
          </w:p>
        </w:tc>
        <w:tc>
          <w:tcPr>
            <w:tcW w:w="2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A362C3" w14:textId="77777777" w:rsidR="00E920C6" w:rsidRPr="00E920C6" w:rsidRDefault="00E920C6" w:rsidP="00E920C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E920C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PAMaNeD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10808C" w14:textId="77777777" w:rsidR="00E920C6" w:rsidRPr="00E920C6" w:rsidRDefault="00E920C6" w:rsidP="00E920C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E920C6" w:rsidRPr="00E920C6" w14:paraId="35692A43" w14:textId="77777777" w:rsidTr="001C4ACB">
        <w:trPr>
          <w:trHeight w:val="274"/>
        </w:trPr>
        <w:tc>
          <w:tcPr>
            <w:tcW w:w="6091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8F5E4" w14:textId="77777777" w:rsidR="00E920C6" w:rsidRPr="00E920C6" w:rsidRDefault="00E920C6" w:rsidP="00E920C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E0392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452</w:t>
            </w:r>
          </w:p>
        </w:tc>
        <w:tc>
          <w:tcPr>
            <w:tcW w:w="2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1BC66A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/>
              </w:rPr>
              <w:t>421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97AA32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920C6" w:rsidRPr="00E920C6" w14:paraId="7B8F7F95" w14:textId="77777777" w:rsidTr="001C4ACB">
        <w:trPr>
          <w:trHeight w:val="274"/>
        </w:trPr>
        <w:tc>
          <w:tcPr>
            <w:tcW w:w="609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E872DF9" w14:textId="77777777" w:rsidR="00E920C6" w:rsidRPr="00E920C6" w:rsidRDefault="00E920C6" w:rsidP="00E920C6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Baseline Characteristics</w:t>
            </w:r>
          </w:p>
        </w:tc>
        <w:tc>
          <w:tcPr>
            <w:tcW w:w="44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FB76EF" w14:textId="77777777" w:rsidR="00E920C6" w:rsidRPr="00E920C6" w:rsidRDefault="00E920C6" w:rsidP="00E920C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n (</w:t>
            </w:r>
            <w:proofErr w:type="gramStart"/>
            <w:r w:rsidRPr="00E920C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%)</w:t>
            </w:r>
            <w:r w:rsidRPr="00E920C6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a</w:t>
            </w:r>
            <w:proofErr w:type="gramEnd"/>
            <w:r w:rsidRPr="00E920C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 xml:space="preserve"> or median [IQR]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0E819F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p-</w:t>
            </w:r>
            <w:proofErr w:type="spellStart"/>
            <w:r w:rsidRPr="00E920C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value</w:t>
            </w:r>
            <w:r w:rsidRPr="00E920C6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</w:tr>
      <w:tr w:rsidR="00E920C6" w:rsidRPr="00E920C6" w14:paraId="6A4E0258" w14:textId="77777777" w:rsidTr="001C4ACB">
        <w:tc>
          <w:tcPr>
            <w:tcW w:w="609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B1E7AA1" w14:textId="77777777" w:rsidR="00E920C6" w:rsidRPr="00E920C6" w:rsidRDefault="00E920C6" w:rsidP="00E920C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ternal age (years)</w:t>
            </w:r>
          </w:p>
        </w:tc>
        <w:tc>
          <w:tcPr>
            <w:tcW w:w="2002" w:type="dxa"/>
            <w:tcBorders>
              <w:top w:val="single" w:sz="4" w:space="0" w:color="auto"/>
            </w:tcBorders>
          </w:tcPr>
          <w:p w14:paraId="6B5343EF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1 [18, 26]</w:t>
            </w:r>
          </w:p>
        </w:tc>
        <w:tc>
          <w:tcPr>
            <w:tcW w:w="2466" w:type="dxa"/>
            <w:tcBorders>
              <w:top w:val="single" w:sz="4" w:space="0" w:color="auto"/>
            </w:tcBorders>
          </w:tcPr>
          <w:p w14:paraId="746212AB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1 [19, 25]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14:paraId="71732B38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534</w:t>
            </w:r>
          </w:p>
        </w:tc>
      </w:tr>
      <w:tr w:rsidR="00E920C6" w:rsidRPr="00E920C6" w14:paraId="6F29615A" w14:textId="77777777" w:rsidTr="001C4ACB">
        <w:tc>
          <w:tcPr>
            <w:tcW w:w="4831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DBCE5AD" w14:textId="77777777" w:rsidR="00E920C6" w:rsidRPr="00E920C6" w:rsidRDefault="00E920C6" w:rsidP="00E920C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estational age at enrolment (weeks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2C3F36A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02" w:type="dxa"/>
            <w:tcBorders>
              <w:left w:val="single" w:sz="4" w:space="0" w:color="auto"/>
              <w:bottom w:val="single" w:sz="4" w:space="0" w:color="auto"/>
            </w:tcBorders>
          </w:tcPr>
          <w:p w14:paraId="125E13FC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21.0 [19.0, 23.0] </w:t>
            </w:r>
          </w:p>
        </w:tc>
        <w:tc>
          <w:tcPr>
            <w:tcW w:w="2466" w:type="dxa"/>
            <w:tcBorders>
              <w:left w:val="single" w:sz="4" w:space="0" w:color="auto"/>
              <w:bottom w:val="single" w:sz="4" w:space="0" w:color="auto"/>
            </w:tcBorders>
          </w:tcPr>
          <w:p w14:paraId="3E31624B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9.7 [17.9, 22.1]</w:t>
            </w:r>
          </w:p>
        </w:tc>
        <w:tc>
          <w:tcPr>
            <w:tcW w:w="1627" w:type="dxa"/>
            <w:tcBorders>
              <w:left w:val="single" w:sz="4" w:space="0" w:color="auto"/>
              <w:bottom w:val="single" w:sz="4" w:space="0" w:color="auto"/>
            </w:tcBorders>
          </w:tcPr>
          <w:p w14:paraId="0794B67C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</w:tr>
      <w:tr w:rsidR="00E920C6" w:rsidRPr="00E920C6" w14:paraId="0FD1F80C" w14:textId="77777777" w:rsidTr="001C4ACB">
        <w:tc>
          <w:tcPr>
            <w:tcW w:w="4831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1889D47" w14:textId="77777777" w:rsidR="00E920C6" w:rsidRPr="00E920C6" w:rsidRDefault="00E920C6" w:rsidP="00E920C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ocioeconomic status (</w:t>
            </w:r>
            <w:proofErr w:type="spellStart"/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ertile</w:t>
            </w:r>
            <w:proofErr w:type="spellEnd"/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1066FB5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F82E19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98 (34.3)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0D4987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25 (29.8)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CA8EB7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208</w:t>
            </w:r>
          </w:p>
        </w:tc>
      </w:tr>
      <w:tr w:rsidR="00E920C6" w:rsidRPr="00E920C6" w14:paraId="6CEBE566" w14:textId="77777777" w:rsidTr="001C4ACB">
        <w:tc>
          <w:tcPr>
            <w:tcW w:w="4831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25979D" w14:textId="77777777" w:rsidR="00E920C6" w:rsidRPr="00E920C6" w:rsidRDefault="00E920C6" w:rsidP="00E920C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361ECE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2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48843A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82 (33.2)</w:t>
            </w:r>
          </w:p>
        </w:tc>
        <w:tc>
          <w:tcPr>
            <w:tcW w:w="2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05722B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45 (34.6)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F9D84D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920C6" w:rsidRPr="00E920C6" w14:paraId="7C264210" w14:textId="77777777" w:rsidTr="001C4ACB">
        <w:tc>
          <w:tcPr>
            <w:tcW w:w="4831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0CC7BAF" w14:textId="77777777" w:rsidR="00E920C6" w:rsidRPr="00E920C6" w:rsidRDefault="00E920C6" w:rsidP="00E920C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B1A558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0E05C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70 (32.4)</w:t>
            </w:r>
          </w:p>
        </w:tc>
        <w:tc>
          <w:tcPr>
            <w:tcW w:w="2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BF687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49 (35.6)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D48FF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920C6" w:rsidRPr="00E920C6" w14:paraId="3EF573DB" w14:textId="77777777" w:rsidTr="001C4ACB">
        <w:tc>
          <w:tcPr>
            <w:tcW w:w="293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2C16CE7" w14:textId="77777777" w:rsidR="00E920C6" w:rsidRPr="00E920C6" w:rsidRDefault="00E920C6" w:rsidP="00E920C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rimigravidity</w:t>
            </w:r>
            <w:proofErr w:type="spellEnd"/>
          </w:p>
        </w:tc>
        <w:tc>
          <w:tcPr>
            <w:tcW w:w="3157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17BB4F5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D9E914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91 (33.8)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CF8872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44 (34.2)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B251B5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935</w:t>
            </w:r>
          </w:p>
        </w:tc>
      </w:tr>
      <w:tr w:rsidR="00E920C6" w:rsidRPr="00E920C6" w14:paraId="3B76686E" w14:textId="77777777" w:rsidTr="001C4ACB"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96A6FFF" w14:textId="77777777" w:rsidR="00E920C6" w:rsidRPr="00E920C6" w:rsidRDefault="00E920C6" w:rsidP="00E920C6">
            <w:pPr>
              <w:ind w:right="-302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ternal education status (</w:t>
            </w:r>
            <w:proofErr w:type="spellStart"/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ertile</w:t>
            </w:r>
            <w:proofErr w:type="spellEnd"/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3224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35788DE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2A7075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49 (31.0)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29211B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25 (29.8)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E7D22A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743</w:t>
            </w:r>
          </w:p>
        </w:tc>
      </w:tr>
      <w:tr w:rsidR="00E920C6" w:rsidRPr="00E920C6" w14:paraId="1080BC0C" w14:textId="77777777" w:rsidTr="001C4ACB">
        <w:tc>
          <w:tcPr>
            <w:tcW w:w="28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910F44" w14:textId="77777777" w:rsidR="00E920C6" w:rsidRPr="00E920C6" w:rsidRDefault="00E920C6" w:rsidP="00E920C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24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036C3D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2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5C0D0B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62 (52.6)</w:t>
            </w:r>
          </w:p>
        </w:tc>
        <w:tc>
          <w:tcPr>
            <w:tcW w:w="2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6D3145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29 (54.7)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07F64E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920C6" w:rsidRPr="00E920C6" w14:paraId="51B129AA" w14:textId="77777777" w:rsidTr="001C4ACB"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5BAC432" w14:textId="77777777" w:rsidR="00E920C6" w:rsidRPr="00E920C6" w:rsidRDefault="00E920C6" w:rsidP="00E920C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2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056F9B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7650D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39 (16.5)</w:t>
            </w:r>
          </w:p>
        </w:tc>
        <w:tc>
          <w:tcPr>
            <w:tcW w:w="2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C721A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5 (15.5)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202C5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920C6" w:rsidRPr="00E920C6" w14:paraId="2FEB09CE" w14:textId="77777777" w:rsidTr="001C4ACB">
        <w:tc>
          <w:tcPr>
            <w:tcW w:w="1218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84064" w14:textId="77777777" w:rsidR="00E920C6" w:rsidRPr="00E920C6" w:rsidRDefault="00E920C6" w:rsidP="00E920C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Perinatal Characteristics</w:t>
            </w:r>
          </w:p>
        </w:tc>
      </w:tr>
      <w:tr w:rsidR="00E920C6" w:rsidRPr="00E920C6" w14:paraId="3097EF40" w14:textId="77777777" w:rsidTr="001C4ACB">
        <w:tc>
          <w:tcPr>
            <w:tcW w:w="609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3F6A1" w14:textId="77777777" w:rsidR="00E920C6" w:rsidRPr="00E920C6" w:rsidRDefault="00E920C6" w:rsidP="00E920C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estational age at delivery (weeks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973AD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8.3 [37.0, 39.6]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790FC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8.7 [37.4, 39.9]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1E4EB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</w:tr>
      <w:tr w:rsidR="00E920C6" w:rsidRPr="00E920C6" w14:paraId="532D8CB3" w14:textId="77777777" w:rsidTr="001C4ACB">
        <w:tc>
          <w:tcPr>
            <w:tcW w:w="609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24909" w14:textId="77777777" w:rsidR="00E920C6" w:rsidRPr="00E920C6" w:rsidRDefault="00E920C6" w:rsidP="00E920C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irth weight (g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8AF7D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954 [2600, 3200]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14AB8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000 [2700, 3200]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C3582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10</w:t>
            </w:r>
          </w:p>
        </w:tc>
      </w:tr>
      <w:tr w:rsidR="00E920C6" w:rsidRPr="00E920C6" w14:paraId="3EED6C57" w14:textId="77777777" w:rsidTr="001C4ACB">
        <w:tc>
          <w:tcPr>
            <w:tcW w:w="304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57B8C04" w14:textId="77777777" w:rsidR="00E920C6" w:rsidRPr="00E920C6" w:rsidRDefault="00E920C6" w:rsidP="00E920C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ex</w:t>
            </w:r>
          </w:p>
        </w:tc>
        <w:tc>
          <w:tcPr>
            <w:tcW w:w="304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FB738E4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le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0E4895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66 (50.7)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038075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11 (50.1)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63B396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709</w:t>
            </w:r>
          </w:p>
        </w:tc>
      </w:tr>
      <w:tr w:rsidR="00E920C6" w:rsidRPr="00E920C6" w14:paraId="7DC566AE" w14:textId="77777777" w:rsidTr="001C4ACB">
        <w:tc>
          <w:tcPr>
            <w:tcW w:w="304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5622032" w14:textId="77777777" w:rsidR="00E920C6" w:rsidRPr="00E920C6" w:rsidRDefault="00E920C6" w:rsidP="00E920C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0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79E8CC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48A4A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47 (49.3)</w:t>
            </w:r>
          </w:p>
        </w:tc>
        <w:tc>
          <w:tcPr>
            <w:tcW w:w="2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A0ADA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10 (49.9)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F4275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920C6" w:rsidRPr="00E920C6" w14:paraId="5FD323A3" w14:textId="77777777" w:rsidTr="001C4ACB">
        <w:tc>
          <w:tcPr>
            <w:tcW w:w="609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11BCC" w14:textId="77777777" w:rsidR="00E920C6" w:rsidRPr="00E920C6" w:rsidRDefault="00E920C6" w:rsidP="00E920C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Preterm birth (&lt; 37 </w:t>
            </w:r>
            <w:proofErr w:type="spellStart"/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weeks</w:t>
            </w:r>
            <w:proofErr w:type="spellEnd"/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gestation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41AE1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78 (21.7)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8054C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1 (16.9)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03377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40</w:t>
            </w:r>
          </w:p>
        </w:tc>
      </w:tr>
      <w:tr w:rsidR="00E920C6" w:rsidRPr="00E920C6" w14:paraId="6F91F0C2" w14:textId="77777777" w:rsidTr="001C4ACB">
        <w:tc>
          <w:tcPr>
            <w:tcW w:w="609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B0206" w14:textId="77777777" w:rsidR="00E920C6" w:rsidRPr="00E920C6" w:rsidRDefault="00E920C6" w:rsidP="00E920C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Low birth weight (&lt; 2500 g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989E7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46 (11.9)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C4811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8 (6.8)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5BC9E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06</w:t>
            </w:r>
          </w:p>
        </w:tc>
      </w:tr>
      <w:tr w:rsidR="00E920C6" w:rsidRPr="00E920C6" w14:paraId="46437130" w14:textId="77777777" w:rsidTr="001C4ACB">
        <w:tc>
          <w:tcPr>
            <w:tcW w:w="609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E29F4" w14:textId="77777777" w:rsidR="00E920C6" w:rsidRPr="00E920C6" w:rsidRDefault="00E920C6" w:rsidP="00E920C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mall-for-gestational age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C49A3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42 (11.6)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1BD71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3 (8.1)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D7FFA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59</w:t>
            </w:r>
          </w:p>
        </w:tc>
      </w:tr>
      <w:tr w:rsidR="00E920C6" w:rsidRPr="00E920C6" w14:paraId="2E317B2D" w14:textId="77777777" w:rsidTr="001C4ACB">
        <w:tc>
          <w:tcPr>
            <w:tcW w:w="1218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A1056" w14:textId="77777777" w:rsidR="00E920C6" w:rsidRPr="00E920C6" w:rsidRDefault="00E920C6" w:rsidP="00E920C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Malaria Status</w:t>
            </w:r>
          </w:p>
        </w:tc>
      </w:tr>
      <w:tr w:rsidR="00E920C6" w:rsidRPr="00E920C6" w14:paraId="26A486CF" w14:textId="77777777" w:rsidTr="001C4ACB">
        <w:tc>
          <w:tcPr>
            <w:tcW w:w="609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F2F36" w14:textId="77777777" w:rsidR="00E920C6" w:rsidRPr="00E920C6" w:rsidRDefault="00E920C6" w:rsidP="00E920C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ntenatal malaria positive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2F77E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93 (68.0)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D848D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40 (57.3)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2DEA7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</w:tr>
      <w:tr w:rsidR="00E920C6" w:rsidRPr="00E920C6" w14:paraId="0668FEFC" w14:textId="77777777" w:rsidTr="001C4ACB">
        <w:tc>
          <w:tcPr>
            <w:tcW w:w="609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47A62" w14:textId="77777777" w:rsidR="00E920C6" w:rsidRPr="00E920C6" w:rsidRDefault="00E920C6" w:rsidP="00E920C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lacental malaria positive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7CA82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50 (37.6)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0ACF4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12 (29.6)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7CA4F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06</w:t>
            </w:r>
          </w:p>
        </w:tc>
      </w:tr>
      <w:tr w:rsidR="00E920C6" w:rsidRPr="00E920C6" w14:paraId="49C94055" w14:textId="77777777" w:rsidTr="001C4ACB">
        <w:tc>
          <w:tcPr>
            <w:tcW w:w="609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ACB90" w14:textId="77777777" w:rsidR="00E920C6" w:rsidRPr="00E920C6" w:rsidRDefault="00E920C6" w:rsidP="00E920C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rd PCR positive at delivery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007C4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56 (13.8)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6A35F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5 (9.8)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6640D" w14:textId="77777777" w:rsidR="00E920C6" w:rsidRPr="00E920C6" w:rsidRDefault="00E920C6" w:rsidP="00E920C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64</w:t>
            </w:r>
          </w:p>
        </w:tc>
      </w:tr>
      <w:tr w:rsidR="00E920C6" w:rsidRPr="00E920C6" w14:paraId="01D8CF95" w14:textId="77777777" w:rsidTr="001C4ACB">
        <w:tc>
          <w:tcPr>
            <w:tcW w:w="1218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5CF26" w14:textId="77777777" w:rsidR="00E920C6" w:rsidRPr="00E920C6" w:rsidRDefault="00E920C6" w:rsidP="00E920C6">
            <w:pPr>
              <w:ind w:right="2067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920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a </w:t>
            </w:r>
            <w:proofErr w:type="gramStart"/>
            <w:r w:rsidRPr="00E920C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(</w:t>
            </w:r>
            <w:proofErr w:type="gramEnd"/>
            <w:r w:rsidRPr="00E920C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%)</w:t>
            </w:r>
            <w:r w:rsidRPr="00E920C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E920C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pressed as percent of women with existing data for respective variable.</w:t>
            </w:r>
            <w:r w:rsidRPr="00E920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 b</w:t>
            </w:r>
            <w:r w:rsidRPr="00E920C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p-value of Chi-square, or Wilcoxon rank-sum test. Abbreviations: Interquartile Range (IQR), The Effect of </w:t>
            </w:r>
            <w:r w:rsidRPr="00E920C6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/>
              </w:rPr>
              <w:t>P</w:t>
            </w:r>
            <w:r w:rsidRPr="00E920C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regnancy </w:t>
            </w:r>
            <w:r w:rsidRPr="00E920C6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/>
              </w:rPr>
              <w:t>A</w:t>
            </w:r>
            <w:r w:rsidRPr="00E920C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sociated </w:t>
            </w:r>
            <w:r w:rsidRPr="00E920C6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/>
              </w:rPr>
              <w:t>Ma</w:t>
            </w:r>
            <w:r w:rsidRPr="00E920C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aria on Early Childhood </w:t>
            </w:r>
            <w:r w:rsidRPr="00E920C6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/>
              </w:rPr>
              <w:t>Ne</w:t>
            </w:r>
            <w:r w:rsidRPr="00E920C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urocognitive </w:t>
            </w:r>
            <w:r w:rsidRPr="00E920C6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/>
              </w:rPr>
              <w:t>D</w:t>
            </w:r>
            <w:r w:rsidRPr="00E920C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velopment: an Observational Birth Cohort Study (</w:t>
            </w:r>
            <w:proofErr w:type="spellStart"/>
            <w:r w:rsidRPr="00E920C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MaNeD</w:t>
            </w:r>
            <w:proofErr w:type="spellEnd"/>
            <w:r w:rsidRPr="00E920C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). </w:t>
            </w:r>
          </w:p>
        </w:tc>
      </w:tr>
    </w:tbl>
    <w:p w14:paraId="1308364C" w14:textId="77777777" w:rsidR="00A11C0B" w:rsidRDefault="00A11C0B"/>
    <w:sectPr w:rsidR="00A11C0B" w:rsidSect="00E920C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0C6"/>
    <w:rsid w:val="001C0B4D"/>
    <w:rsid w:val="004860D8"/>
    <w:rsid w:val="00A11C0B"/>
    <w:rsid w:val="00E92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2C02EE"/>
  <w15:chartTrackingRefBased/>
  <w15:docId w15:val="{1169E3C0-37AA-134C-97C5-10B95F10E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20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Weckman</dc:creator>
  <cp:keywords/>
  <dc:description/>
  <cp:lastModifiedBy>Andrea Weckman</cp:lastModifiedBy>
  <cp:revision>1</cp:revision>
  <dcterms:created xsi:type="dcterms:W3CDTF">2021-06-30T17:05:00Z</dcterms:created>
  <dcterms:modified xsi:type="dcterms:W3CDTF">2021-06-30T17:05:00Z</dcterms:modified>
</cp:coreProperties>
</file>